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59497" w14:textId="77777777" w:rsidR="00463ACB" w:rsidRPr="00A250B0" w:rsidRDefault="00463ACB" w:rsidP="00463ACB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Ref147232035"/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begin"/>
      </w:r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instrText xml:space="preserve"> SEQ Supplementary_Table \* ARABIC </w:instrText>
      </w:r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separate"/>
      </w:r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A250B0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end"/>
      </w:r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Outline of the survey utilised in this study. </w:t>
      </w:r>
    </w:p>
    <w:p w14:paraId="71A24C07" w14:textId="77777777" w:rsidR="00463ACB" w:rsidRPr="007123D2" w:rsidRDefault="00463ACB" w:rsidP="00463ACB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463ACB" w:rsidRPr="007123D2" w14:paraId="0D629302" w14:textId="77777777" w:rsidTr="00465EA1">
        <w:tc>
          <w:tcPr>
            <w:tcW w:w="4531" w:type="dxa"/>
          </w:tcPr>
          <w:p w14:paraId="7A4BAD63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Screening Questions</w:t>
            </w:r>
          </w:p>
        </w:tc>
        <w:tc>
          <w:tcPr>
            <w:tcW w:w="4536" w:type="dxa"/>
          </w:tcPr>
          <w:p w14:paraId="4447B11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22FEDA5F" w14:textId="77777777" w:rsidTr="00465EA1">
        <w:tc>
          <w:tcPr>
            <w:tcW w:w="4531" w:type="dxa"/>
          </w:tcPr>
          <w:p w14:paraId="19AE75A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e are currently only collecting the views of adults (16 years or older) who live in Aotearoa / New Zealand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re you over the age of 16 and currently live in Aotearoa New Zealand?</w:t>
            </w:r>
          </w:p>
        </w:tc>
        <w:tc>
          <w:tcPr>
            <w:tcW w:w="4536" w:type="dxa"/>
          </w:tcPr>
          <w:p w14:paraId="54E4CE9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Yes</w:t>
            </w:r>
          </w:p>
          <w:p w14:paraId="68D6CD9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  <w:p w14:paraId="139A56C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No</w:t>
            </w:r>
          </w:p>
        </w:tc>
      </w:tr>
      <w:tr w:rsidR="00463ACB" w:rsidRPr="007123D2" w14:paraId="4BE90ED4" w14:textId="77777777" w:rsidTr="00465EA1">
        <w:tc>
          <w:tcPr>
            <w:tcW w:w="4531" w:type="dxa"/>
          </w:tcPr>
          <w:p w14:paraId="260C211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Fonts w:ascii="Times New Roman" w:hAnsi="Times New Roman" w:cs="Times New Roman"/>
                <w:b/>
                <w:bCs/>
                <w:color w:val="32363A"/>
                <w:spacing w:val="5"/>
                <w:sz w:val="20"/>
                <w:szCs w:val="20"/>
                <w:shd w:val="clear" w:color="auto" w:fill="FAFAFA"/>
                <w:lang w:val="en-GB"/>
              </w:rPr>
              <w:t>Introduction Section</w:t>
            </w:r>
          </w:p>
        </w:tc>
        <w:tc>
          <w:tcPr>
            <w:tcW w:w="4536" w:type="dxa"/>
          </w:tcPr>
          <w:p w14:paraId="3A5E3A2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387EC0D2" w14:textId="77777777" w:rsidTr="00465EA1">
        <w:tc>
          <w:tcPr>
            <w:tcW w:w="9067" w:type="dxa"/>
            <w:gridSpan w:val="2"/>
          </w:tcPr>
          <w:p w14:paraId="46EACB1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Gut Microbiome Transfer Survey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Tēnā koutou katoa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Worldwide, many clinical trials are studying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 gut microbiome transfers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ometimes referred to as 'faecal transplant') as a treatment for common health conditions such as diabetes, obesity, eczema, asthma and gut and eating disorders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We want to understand people's views in Aotearoa / New Zealand on microbiome transfers: how you feel about it, and whether you think it would be an acceptable medical treatment for certain health conditions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We will ask you questions about: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• Aspects of your health which may be affected by the gut microbiome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• What you know and think about microbiome transfers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• Your demographics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Your views will be valuable in helping develop this new form of medical treatment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Click to download the</w:t>
            </w:r>
            <w:r w:rsidRPr="00712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Patient Information Sheet (PIS)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You will only have consented to join the study when you click the ‘submit’ box at the end of the survey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Ethics approval has been granted by the University of Auckland Human Respondents Ethics Committee in August 2022 for a period of 3 years (approval number UAHPEC24594).</w:t>
            </w:r>
          </w:p>
        </w:tc>
      </w:tr>
      <w:tr w:rsidR="00463ACB" w:rsidRPr="007123D2" w14:paraId="362FEF29" w14:textId="77777777" w:rsidTr="00465EA1">
        <w:tc>
          <w:tcPr>
            <w:tcW w:w="4531" w:type="dxa"/>
          </w:tcPr>
          <w:p w14:paraId="71B8155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) Gender</w:t>
            </w:r>
          </w:p>
        </w:tc>
        <w:tc>
          <w:tcPr>
            <w:tcW w:w="4536" w:type="dxa"/>
          </w:tcPr>
          <w:p w14:paraId="3E17E81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21425CA4" w14:textId="77777777" w:rsidTr="00465EA1">
        <w:tc>
          <w:tcPr>
            <w:tcW w:w="4531" w:type="dxa"/>
          </w:tcPr>
          <w:p w14:paraId="67F6B6D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hat is your gender identity?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</w:tc>
        <w:tc>
          <w:tcPr>
            <w:tcW w:w="4536" w:type="dxa"/>
          </w:tcPr>
          <w:p w14:paraId="7ED0F96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ale / Tāne</w:t>
            </w:r>
          </w:p>
          <w:p w14:paraId="31FC86B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Female / Wahine</w:t>
            </w:r>
          </w:p>
          <w:p w14:paraId="3FC9BB7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nother gender (please specify)</w:t>
            </w:r>
          </w:p>
          <w:p w14:paraId="392A27B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refer not to say</w:t>
            </w:r>
          </w:p>
        </w:tc>
      </w:tr>
      <w:tr w:rsidR="00463ACB" w:rsidRPr="007123D2" w14:paraId="15510A3E" w14:textId="77777777" w:rsidTr="00465EA1">
        <w:tc>
          <w:tcPr>
            <w:tcW w:w="4531" w:type="dxa"/>
          </w:tcPr>
          <w:p w14:paraId="09E8CC2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2) Age</w:t>
            </w:r>
          </w:p>
        </w:tc>
        <w:tc>
          <w:tcPr>
            <w:tcW w:w="4536" w:type="dxa"/>
          </w:tcPr>
          <w:p w14:paraId="42ECE66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5BD5C865" w14:textId="77777777" w:rsidTr="00465EA1">
        <w:tc>
          <w:tcPr>
            <w:tcW w:w="4531" w:type="dxa"/>
          </w:tcPr>
          <w:p w14:paraId="61029EC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What is your age range? (select one)</w:t>
            </w:r>
          </w:p>
        </w:tc>
        <w:tc>
          <w:tcPr>
            <w:tcW w:w="4536" w:type="dxa"/>
          </w:tcPr>
          <w:p w14:paraId="3C92F3B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16 - 25 years</w:t>
            </w:r>
          </w:p>
          <w:p w14:paraId="6C9D8E9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26 - 35 years</w:t>
            </w:r>
          </w:p>
          <w:p w14:paraId="7375585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36 - 45 years</w:t>
            </w:r>
          </w:p>
          <w:p w14:paraId="77CB78C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46 - 55 years</w:t>
            </w:r>
          </w:p>
          <w:p w14:paraId="53E5E693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56 - 65 years</w:t>
            </w:r>
          </w:p>
          <w:p w14:paraId="35CB85B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66+ years</w:t>
            </w:r>
          </w:p>
        </w:tc>
      </w:tr>
      <w:tr w:rsidR="00463ACB" w:rsidRPr="007123D2" w14:paraId="10BF84EC" w14:textId="77777777" w:rsidTr="00465EA1">
        <w:tc>
          <w:tcPr>
            <w:tcW w:w="4531" w:type="dxa"/>
          </w:tcPr>
          <w:p w14:paraId="3375C1C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3) What ethnicity do you identify as?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</w:tc>
        <w:tc>
          <w:tcPr>
            <w:tcW w:w="4536" w:type="dxa"/>
          </w:tcPr>
          <w:p w14:paraId="4796D4A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āori</w:t>
            </w:r>
          </w:p>
          <w:p w14:paraId="0068750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New Zealand European / Pākehā</w:t>
            </w:r>
          </w:p>
          <w:p w14:paraId="425DE15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acific Peoples</w:t>
            </w:r>
          </w:p>
          <w:p w14:paraId="269A73A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ndian</w:t>
            </w:r>
          </w:p>
          <w:p w14:paraId="0E5322D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Chinese</w:t>
            </w:r>
          </w:p>
          <w:p w14:paraId="266B3CF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Other Asian</w:t>
            </w:r>
          </w:p>
          <w:p w14:paraId="7B0D7F9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lastRenderedPageBreak/>
              <w:t>Middle Eastern / Latin American / African</w:t>
            </w:r>
          </w:p>
          <w:p w14:paraId="4FE43A0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Other (please specify)</w:t>
            </w:r>
          </w:p>
          <w:p w14:paraId="0193736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refer not to say</w:t>
            </w:r>
          </w:p>
        </w:tc>
      </w:tr>
      <w:tr w:rsidR="00463ACB" w:rsidRPr="007123D2" w14:paraId="7DDF24BE" w14:textId="77777777" w:rsidTr="00465EA1">
        <w:tc>
          <w:tcPr>
            <w:tcW w:w="4531" w:type="dxa"/>
          </w:tcPr>
          <w:p w14:paraId="1E5B1C4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lastRenderedPageBreak/>
              <w:t>Q4) Education</w:t>
            </w:r>
          </w:p>
        </w:tc>
        <w:tc>
          <w:tcPr>
            <w:tcW w:w="4536" w:type="dxa"/>
          </w:tcPr>
          <w:p w14:paraId="28591DF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1E73B543" w14:textId="77777777" w:rsidTr="00465EA1">
        <w:tc>
          <w:tcPr>
            <w:tcW w:w="4531" w:type="dxa"/>
          </w:tcPr>
          <w:p w14:paraId="7491825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hat is your highest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u w:val="single"/>
                <w:lang w:val="en-GB"/>
              </w:rPr>
              <w:t>completed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education qualification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one)</w:t>
            </w:r>
          </w:p>
        </w:tc>
        <w:tc>
          <w:tcPr>
            <w:tcW w:w="4536" w:type="dxa"/>
          </w:tcPr>
          <w:p w14:paraId="0D417E9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ost-graduate diploma or degree</w:t>
            </w:r>
          </w:p>
          <w:p w14:paraId="24A2825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Bachelor (undergraduate) degree</w:t>
            </w:r>
          </w:p>
          <w:p w14:paraId="096ECD0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Trade / technical / vocational qualification</w:t>
            </w:r>
          </w:p>
          <w:p w14:paraId="7ABD1AD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High school qualification</w:t>
            </w:r>
          </w:p>
          <w:p w14:paraId="43BC00B3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Less than high school</w:t>
            </w:r>
          </w:p>
        </w:tc>
      </w:tr>
      <w:tr w:rsidR="00463ACB" w:rsidRPr="007123D2" w14:paraId="21DA22A6" w14:textId="77777777" w:rsidTr="00465EA1">
        <w:tc>
          <w:tcPr>
            <w:tcW w:w="4531" w:type="dxa"/>
          </w:tcPr>
          <w:p w14:paraId="57FD83D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Fonts w:ascii="Times New Roman" w:hAnsi="Times New Roman" w:cs="Times New Roman"/>
                <w:color w:val="32363A"/>
                <w:spacing w:val="5"/>
                <w:sz w:val="20"/>
                <w:szCs w:val="20"/>
                <w:shd w:val="clear" w:color="auto" w:fill="FAFAFA"/>
                <w:lang w:val="en-GB"/>
              </w:rPr>
              <w:t>Health Section</w:t>
            </w:r>
          </w:p>
        </w:tc>
        <w:tc>
          <w:tcPr>
            <w:tcW w:w="4536" w:type="dxa"/>
          </w:tcPr>
          <w:p w14:paraId="33B780E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31FD5B3A" w14:textId="77777777" w:rsidTr="00465EA1">
        <w:tc>
          <w:tcPr>
            <w:tcW w:w="4531" w:type="dxa"/>
          </w:tcPr>
          <w:p w14:paraId="486FFB44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pacing w:val="5"/>
                <w:sz w:val="20"/>
                <w:szCs w:val="20"/>
                <w:shd w:val="clear" w:color="auto" w:fill="FAFAFA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The following questions ask you about aspects of your health which are potentially affected by the gut microbiome.</w:t>
            </w:r>
          </w:p>
        </w:tc>
        <w:tc>
          <w:tcPr>
            <w:tcW w:w="4536" w:type="dxa"/>
          </w:tcPr>
          <w:p w14:paraId="0B074C0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3C5E5ECC" w14:textId="77777777" w:rsidTr="00465EA1">
        <w:tc>
          <w:tcPr>
            <w:tcW w:w="4531" w:type="dxa"/>
          </w:tcPr>
          <w:p w14:paraId="5FA1850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5) How would you describe your overall health and wellbeing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one)</w:t>
            </w:r>
          </w:p>
        </w:tc>
        <w:tc>
          <w:tcPr>
            <w:tcW w:w="4536" w:type="dxa"/>
          </w:tcPr>
          <w:p w14:paraId="5278556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Excellent</w:t>
            </w:r>
          </w:p>
          <w:p w14:paraId="6D71025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Good</w:t>
            </w:r>
          </w:p>
          <w:p w14:paraId="2372DC9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verage</w:t>
            </w:r>
          </w:p>
          <w:p w14:paraId="0884FD0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oor</w:t>
            </w:r>
          </w:p>
          <w:p w14:paraId="70EC82A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Very poor</w:t>
            </w:r>
          </w:p>
        </w:tc>
      </w:tr>
      <w:tr w:rsidR="00463ACB" w:rsidRPr="007123D2" w14:paraId="73E5E8C9" w14:textId="77777777" w:rsidTr="00465EA1">
        <w:tc>
          <w:tcPr>
            <w:tcW w:w="4531" w:type="dxa"/>
          </w:tcPr>
          <w:p w14:paraId="0B678F4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6) Do you have any of the following health conditions?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</w:tc>
        <w:tc>
          <w:tcPr>
            <w:tcW w:w="4536" w:type="dxa"/>
          </w:tcPr>
          <w:p w14:paraId="1EEF6D9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nxiety</w:t>
            </w:r>
          </w:p>
          <w:p w14:paraId="624CA79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rthritis</w:t>
            </w:r>
          </w:p>
          <w:p w14:paraId="31C6A60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sthma</w:t>
            </w:r>
          </w:p>
          <w:p w14:paraId="2CDCF1C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utism (ASD)</w:t>
            </w:r>
          </w:p>
          <w:p w14:paraId="33351E5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Cancer</w:t>
            </w:r>
          </w:p>
          <w:p w14:paraId="17D9B36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Chronic Fatigue Syndrome</w:t>
            </w:r>
          </w:p>
          <w:p w14:paraId="15C4D21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Depression</w:t>
            </w:r>
          </w:p>
          <w:p w14:paraId="3ABD458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Diabetes (any type)</w:t>
            </w:r>
          </w:p>
          <w:p w14:paraId="0A211F3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Eating disorder (e.g. anorexia, bulimia)</w:t>
            </w:r>
          </w:p>
          <w:p w14:paraId="33B74C4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Eczema</w:t>
            </w:r>
          </w:p>
          <w:p w14:paraId="19F6550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Gut issues (e.g. irritable bowel syndrome, frequent abdominal pain, constipation, diarrhoea)</w:t>
            </w:r>
          </w:p>
          <w:p w14:paraId="1A29A6F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Hypertension or heart disease</w:t>
            </w:r>
          </w:p>
          <w:p w14:paraId="4AF74A5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nflammatory bowel disease (e.g. Crohn's disease, ulcerative colitis)</w:t>
            </w:r>
          </w:p>
          <w:p w14:paraId="0BECBC9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Obesity</w:t>
            </w:r>
          </w:p>
          <w:p w14:paraId="140A8D9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Other (please describe)</w:t>
            </w:r>
          </w:p>
        </w:tc>
      </w:tr>
      <w:tr w:rsidR="00463ACB" w:rsidRPr="007123D2" w14:paraId="667FA53E" w14:textId="77777777" w:rsidTr="00465EA1">
        <w:tc>
          <w:tcPr>
            <w:tcW w:w="4531" w:type="dxa"/>
          </w:tcPr>
          <w:p w14:paraId="5620638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7) Please rate the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u w:val="single"/>
                <w:lang w:val="en-GB"/>
              </w:rPr>
              <w:t>current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severity of your health condition/s</w:t>
            </w:r>
          </w:p>
          <w:p w14:paraId="3397EDB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ed if any conditions selected)</w:t>
            </w:r>
          </w:p>
        </w:tc>
        <w:tc>
          <w:tcPr>
            <w:tcW w:w="4536" w:type="dxa"/>
          </w:tcPr>
          <w:p w14:paraId="668768F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ild</w:t>
            </w:r>
          </w:p>
          <w:p w14:paraId="73D36DC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oderate</w:t>
            </w:r>
          </w:p>
          <w:p w14:paraId="11274A2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Severe</w:t>
            </w:r>
          </w:p>
          <w:p w14:paraId="2B54925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Unsure</w:t>
            </w:r>
          </w:p>
        </w:tc>
      </w:tr>
      <w:tr w:rsidR="00463ACB" w:rsidRPr="007123D2" w14:paraId="0898990C" w14:textId="77777777" w:rsidTr="00465EA1">
        <w:tc>
          <w:tcPr>
            <w:tcW w:w="4531" w:type="dxa"/>
          </w:tcPr>
          <w:p w14:paraId="49F322D9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pacing w:val="5"/>
                <w:sz w:val="20"/>
                <w:szCs w:val="20"/>
                <w:shd w:val="clear" w:color="auto" w:fill="FAFAFA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8) Have you ever heard of a "microbiome transfer" before?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This is sometimes referred to as "faecal transplant". (select one)</w:t>
            </w:r>
          </w:p>
        </w:tc>
        <w:tc>
          <w:tcPr>
            <w:tcW w:w="4536" w:type="dxa"/>
          </w:tcPr>
          <w:p w14:paraId="0F8CCB2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Yes</w:t>
            </w:r>
          </w:p>
          <w:p w14:paraId="275B703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No</w:t>
            </w:r>
          </w:p>
          <w:p w14:paraId="79ECB2E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Unsure</w:t>
            </w:r>
          </w:p>
        </w:tc>
      </w:tr>
      <w:tr w:rsidR="00463ACB" w:rsidRPr="007123D2" w14:paraId="3865EE0F" w14:textId="77777777" w:rsidTr="00465EA1">
        <w:tc>
          <w:tcPr>
            <w:tcW w:w="4531" w:type="dxa"/>
          </w:tcPr>
          <w:p w14:paraId="61341356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9) How much do you know about microbiome transfers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one)</w:t>
            </w:r>
          </w:p>
          <w:p w14:paraId="25D6AA0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ed if “Yes” selected in previous question)</w:t>
            </w:r>
          </w:p>
        </w:tc>
        <w:tc>
          <w:tcPr>
            <w:tcW w:w="4536" w:type="dxa"/>
          </w:tcPr>
          <w:p w14:paraId="3744A11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Nothing at all</w:t>
            </w:r>
          </w:p>
          <w:p w14:paraId="5EE48FB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 little</w:t>
            </w:r>
          </w:p>
          <w:p w14:paraId="016A980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 moderate amount</w:t>
            </w:r>
          </w:p>
          <w:p w14:paraId="71572CF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A lot</w:t>
            </w:r>
          </w:p>
        </w:tc>
      </w:tr>
      <w:tr w:rsidR="00463ACB" w:rsidRPr="007123D2" w14:paraId="6C6FF382" w14:textId="77777777" w:rsidTr="00465EA1">
        <w:tc>
          <w:tcPr>
            <w:tcW w:w="4531" w:type="dxa"/>
          </w:tcPr>
          <w:p w14:paraId="396A75F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Please read this explanation of microbiome transfers. We will then ask you about your thoughts regarding it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The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gut microbiome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 xml:space="preserve">is the community of microbes, 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lastRenderedPageBreak/>
              <w:t>such as bacteria, that live in our gut. These microbes help us digest food, make vitamins, and can regulate appetite &amp; mood. They are thought to play a role in obesity, diabetes, bowel disease, eczema, asthma &amp; eating disorders. Keeping our gut microbiome healthy may help to keep us healthier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icrobiome transfer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 xml:space="preserve">is the process by which gut microbes are moved from one person to another. The easiest way of isolating the gut microbiome is by using stool (poo). A healthy donor is first screened to ensure they have no infections or medical conditions, and gut bacteria isolated from their stool. The bacteria </w:t>
            </w:r>
            <w:proofErr w:type="gramStart"/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is</w:t>
            </w:r>
            <w:proofErr w:type="gramEnd"/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 xml:space="preserve"> then transferred in several ways. Either as capsules which are swallowed, or using a flexible tube that goes down your throat or placed in the back passage.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Microbiome transfers are an effective treatment for severe diarrhoea, working better than antibiotics. It is also being studied as a treatment for various other health conditions. It is important to know what you think about the topic to guide development of it as a treatment.</w:t>
            </w:r>
          </w:p>
        </w:tc>
        <w:tc>
          <w:tcPr>
            <w:tcW w:w="4536" w:type="dxa"/>
          </w:tcPr>
          <w:p w14:paraId="443C474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  <w:p w14:paraId="5786E0E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12543A81" w14:textId="77777777" w:rsidTr="00465EA1">
        <w:tc>
          <w:tcPr>
            <w:tcW w:w="4531" w:type="dxa"/>
          </w:tcPr>
          <w:p w14:paraId="1DDDB56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0) Now that you have read some information on microbiome transfers, would you consider having a microbiome transfer if it was proven effective for a health condition you had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one)</w:t>
            </w:r>
          </w:p>
        </w:tc>
        <w:tc>
          <w:tcPr>
            <w:tcW w:w="4536" w:type="dxa"/>
          </w:tcPr>
          <w:p w14:paraId="5D849E3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Yes, definitely</w:t>
            </w:r>
          </w:p>
          <w:p w14:paraId="43B65223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aybe / I don't know (it depends...)</w:t>
            </w:r>
          </w:p>
          <w:p w14:paraId="4479DE5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 xml:space="preserve">No, </w:t>
            </w:r>
            <w:proofErr w:type="gramStart"/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definitely not</w:t>
            </w:r>
            <w:proofErr w:type="gramEnd"/>
          </w:p>
        </w:tc>
      </w:tr>
      <w:tr w:rsidR="00463ACB" w:rsidRPr="007123D2" w14:paraId="563E0614" w14:textId="77777777" w:rsidTr="00465EA1">
        <w:tc>
          <w:tcPr>
            <w:tcW w:w="4531" w:type="dxa"/>
          </w:tcPr>
          <w:p w14:paraId="44551A7D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 xml:space="preserve">Q11) What information would help you </w:t>
            </w:r>
            <w:proofErr w:type="gramStart"/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ake a decision</w:t>
            </w:r>
            <w:proofErr w:type="gramEnd"/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  <w:p w14:paraId="0FE60D0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ed if “Maybe / I don’t know” selected in previous question)</w:t>
            </w:r>
          </w:p>
        </w:tc>
        <w:tc>
          <w:tcPr>
            <w:tcW w:w="4536" w:type="dxa"/>
          </w:tcPr>
          <w:p w14:paraId="078E49F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 order randomised)</w:t>
            </w:r>
          </w:p>
          <w:p w14:paraId="78B857B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 would need further information about the process</w:t>
            </w:r>
          </w:p>
          <w:p w14:paraId="53097F7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How severe my health issue was</w:t>
            </w:r>
          </w:p>
          <w:p w14:paraId="2E6BC17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How strong the evidence was that it would work</w:t>
            </w:r>
          </w:p>
          <w:p w14:paraId="76E8AAE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hat others in my whānau/family thought about it</w:t>
            </w:r>
          </w:p>
          <w:p w14:paraId="56F1F34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hat other treatment options were available</w:t>
            </w:r>
          </w:p>
          <w:p w14:paraId="1B0ED90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How much it would cost</w:t>
            </w:r>
          </w:p>
          <w:p w14:paraId="23A8295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Time commitment</w:t>
            </w:r>
          </w:p>
          <w:p w14:paraId="05470C5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f I had no other options / last resort</w:t>
            </w:r>
          </w:p>
          <w:p w14:paraId="11B0D9E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f my doctor recommended it</w:t>
            </w:r>
          </w:p>
          <w:p w14:paraId="48A4D95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'm not sure</w:t>
            </w:r>
          </w:p>
          <w:p w14:paraId="77320D8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Other (please explain)</w:t>
            </w:r>
          </w:p>
        </w:tc>
      </w:tr>
      <w:tr w:rsidR="00463ACB" w:rsidRPr="007123D2" w14:paraId="7B50D3CF" w14:textId="77777777" w:rsidTr="00465EA1">
        <w:tc>
          <w:tcPr>
            <w:tcW w:w="4531" w:type="dxa"/>
          </w:tcPr>
          <w:p w14:paraId="247C07DB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2) Why would you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u w:val="single"/>
                <w:lang w:val="en-GB"/>
              </w:rPr>
              <w:t>not</w:t>
            </w:r>
            <w:r w:rsidRPr="007123D2">
              <w:rPr>
                <w:rStyle w:val="apple-converted-space"/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lang w:val="en-GB"/>
              </w:rPr>
              <w:t> </w:t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consider having a microbiome transfer?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  <w:p w14:paraId="45462730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  <w:p w14:paraId="2F5A32FB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ed if “</w:t>
            </w: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No</w:t>
            </w: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” selected in </w:t>
            </w: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Q10</w:t>
            </w: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)</w:t>
            </w:r>
          </w:p>
          <w:p w14:paraId="3262992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0B9A626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 order randomised)</w:t>
            </w:r>
          </w:p>
          <w:p w14:paraId="3CBEFA1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t sounds disgusting</w:t>
            </w:r>
          </w:p>
          <w:p w14:paraId="058C2B6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 don't believe it would help</w:t>
            </w:r>
          </w:p>
          <w:p w14:paraId="6D6AD8D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 would be worried about getting an infection</w:t>
            </w:r>
          </w:p>
          <w:p w14:paraId="370DFE6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My whānau/family would not support this</w:t>
            </w:r>
          </w:p>
          <w:p w14:paraId="2EE4D1B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For cultural reasons</w:t>
            </w:r>
          </w:p>
          <w:p w14:paraId="1B4D2FD8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For religious reasons</w:t>
            </w:r>
          </w:p>
          <w:p w14:paraId="7B31425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Social stigma</w:t>
            </w:r>
          </w:p>
          <w:p w14:paraId="2BC9F6E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I'm not sure</w:t>
            </w:r>
          </w:p>
          <w:p w14:paraId="7E115E0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lastRenderedPageBreak/>
              <w:t>Other reason (please explain)</w:t>
            </w:r>
          </w:p>
        </w:tc>
      </w:tr>
      <w:tr w:rsidR="00463ACB" w:rsidRPr="007123D2" w14:paraId="38A61701" w14:textId="77777777" w:rsidTr="00465EA1">
        <w:tc>
          <w:tcPr>
            <w:tcW w:w="4531" w:type="dxa"/>
          </w:tcPr>
          <w:p w14:paraId="66DA9EEA" w14:textId="77777777" w:rsidR="00463ACB" w:rsidRPr="007123D2" w:rsidRDefault="00463ACB" w:rsidP="00465EA1">
            <w:pPr>
              <w:spacing w:line="276" w:lineRule="auto"/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lastRenderedPageBreak/>
              <w:t>Q13) We would appreciate knowing more about your cultural or religious values that would affect your decision?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(optional)</w:t>
            </w:r>
          </w:p>
          <w:p w14:paraId="6C0F547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ed if “For cultural reasons” or “For religious reasons” selected in previous question)</w:t>
            </w:r>
          </w:p>
        </w:tc>
        <w:tc>
          <w:tcPr>
            <w:tcW w:w="4536" w:type="dxa"/>
          </w:tcPr>
          <w:p w14:paraId="2327604C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freetext</w:t>
            </w:r>
          </w:p>
        </w:tc>
      </w:tr>
      <w:tr w:rsidR="00463ACB" w:rsidRPr="007123D2" w14:paraId="4693B569" w14:textId="77777777" w:rsidTr="00465EA1">
        <w:tc>
          <w:tcPr>
            <w:tcW w:w="4531" w:type="dxa"/>
          </w:tcPr>
          <w:p w14:paraId="56CD619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uestions about microbiome transfer preferences: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br/>
            </w: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We are now going to ask you some questions about your preferences if you were going to have a microbiome transfer.</w:t>
            </w:r>
          </w:p>
        </w:tc>
        <w:tc>
          <w:tcPr>
            <w:tcW w:w="4536" w:type="dxa"/>
          </w:tcPr>
          <w:p w14:paraId="2025009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</w:tc>
      </w:tr>
      <w:tr w:rsidR="00463ACB" w:rsidRPr="007123D2" w14:paraId="51DFFAFE" w14:textId="77777777" w:rsidTr="00465EA1">
        <w:tc>
          <w:tcPr>
            <w:tcW w:w="4531" w:type="dxa"/>
          </w:tcPr>
          <w:p w14:paraId="2BA344D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4) Which transfer method would you prefer?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Please drag to arrange from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u w:val="single"/>
                <w:lang w:val="en-GB"/>
              </w:rPr>
              <w:t>most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preferable (1) to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u w:val="single"/>
                <w:lang w:val="en-GB"/>
              </w:rPr>
              <w:t>least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preferable (4).</w:t>
            </w:r>
          </w:p>
        </w:tc>
        <w:tc>
          <w:tcPr>
            <w:tcW w:w="4536" w:type="dxa"/>
          </w:tcPr>
          <w:p w14:paraId="3195328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(Display order randomised)</w:t>
            </w:r>
          </w:p>
          <w:p w14:paraId="43BFCB3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</w:p>
          <w:p w14:paraId="2FE2FD74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Capsules</w:t>
            </w:r>
          </w:p>
          <w:p w14:paraId="32221F23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(swallowing approximately 30 capsules, split over 2 days, in a clinic)</w:t>
            </w:r>
          </w:p>
          <w:p w14:paraId="62114CF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Enema</w:t>
            </w:r>
          </w:p>
          <w:p w14:paraId="4CC1A17A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(through a tube up the back passage, performed in a clinic but not under sedation)</w:t>
            </w:r>
          </w:p>
          <w:p w14:paraId="3B5C9CB0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Lower endoscopy</w:t>
            </w:r>
          </w:p>
          <w:p w14:paraId="6AF3DDD5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(through a tube up the back passage and into the gut, while in a clinic under sedation)</w:t>
            </w:r>
          </w:p>
          <w:p w14:paraId="289222A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Upper endoscopy</w:t>
            </w:r>
          </w:p>
          <w:p w14:paraId="094908B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(through a tube down the throat and into the gut, while in a clinic under sedation)</w:t>
            </w:r>
          </w:p>
        </w:tc>
      </w:tr>
      <w:tr w:rsidR="00463ACB" w:rsidRPr="007123D2" w14:paraId="626E0473" w14:textId="77777777" w:rsidTr="00465EA1">
        <w:tc>
          <w:tcPr>
            <w:tcW w:w="4531" w:type="dxa"/>
          </w:tcPr>
          <w:p w14:paraId="18ACCA0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5) Would you prefer the donor to be...</w:t>
            </w:r>
            <w:r w:rsidRPr="007123D2">
              <w:rPr>
                <w:rStyle w:val="apple-converted-space"/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</w:tc>
        <w:tc>
          <w:tcPr>
            <w:tcW w:w="4536" w:type="dxa"/>
          </w:tcPr>
          <w:p w14:paraId="37D01E2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Anonymous</w:t>
            </w:r>
          </w:p>
          <w:p w14:paraId="4621984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Someone I know (e.g. a whānau/family member, partner, friend)</w:t>
            </w:r>
          </w:p>
          <w:p w14:paraId="11DCD5E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Don't mind, </w:t>
            </w:r>
            <w:proofErr w:type="gramStart"/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as long as</w:t>
            </w:r>
            <w:proofErr w:type="gramEnd"/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 the donor is healthy and appropriate</w:t>
            </w:r>
          </w:p>
          <w:p w14:paraId="6006080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Unsure</w:t>
            </w:r>
          </w:p>
        </w:tc>
      </w:tr>
      <w:tr w:rsidR="00463ACB" w:rsidRPr="007123D2" w14:paraId="4BF9F834" w14:textId="77777777" w:rsidTr="00465EA1">
        <w:tc>
          <w:tcPr>
            <w:tcW w:w="4531" w:type="dxa"/>
          </w:tcPr>
          <w:p w14:paraId="31AD93C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6) Would it be essential that you were matched with your donor based on...</w:t>
            </w:r>
          </w:p>
        </w:tc>
        <w:tc>
          <w:tcPr>
            <w:tcW w:w="4536" w:type="dxa"/>
          </w:tcPr>
          <w:p w14:paraId="6B0C327B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 xml:space="preserve">     </w:t>
            </w: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Essential</w:t>
            </w:r>
            <w:r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 </w:t>
            </w: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If possible</w:t>
            </w:r>
            <w:r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 </w:t>
            </w: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Does not matter</w:t>
            </w:r>
          </w:p>
          <w:p w14:paraId="4DF9810F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</w:p>
          <w:p w14:paraId="77D8F75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Age</w:t>
            </w:r>
          </w:p>
          <w:p w14:paraId="599584B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Diet</w:t>
            </w:r>
          </w:p>
          <w:p w14:paraId="5812597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Ethnicity</w:t>
            </w:r>
          </w:p>
          <w:p w14:paraId="52FE3DE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Gender identity</w:t>
            </w:r>
          </w:p>
          <w:p w14:paraId="7E98EE4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proofErr w:type="gramStart"/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>Other</w:t>
            </w:r>
            <w:proofErr w:type="gramEnd"/>
            <w:r w:rsidRPr="007123D2"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  <w:t xml:space="preserve"> factor/s (please specify)</w:t>
            </w:r>
          </w:p>
        </w:tc>
      </w:tr>
      <w:tr w:rsidR="00463ACB" w:rsidRPr="007123D2" w14:paraId="3B426EFA" w14:textId="77777777" w:rsidTr="00465EA1">
        <w:tc>
          <w:tcPr>
            <w:tcW w:w="4531" w:type="dxa"/>
          </w:tcPr>
          <w:p w14:paraId="4FB3B7A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7) What sort of diet would you want your donor to have?</w:t>
            </w:r>
            <w:r w:rsidRPr="007123D2">
              <w:rPr>
                <w:rFonts w:ascii="Times New Roman" w:hAnsi="Times New Roman" w:cs="Times New Roman"/>
                <w:b/>
                <w:bCs/>
                <w:color w:val="32363A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all that apply)</w:t>
            </w:r>
          </w:p>
        </w:tc>
        <w:tc>
          <w:tcPr>
            <w:tcW w:w="4536" w:type="dxa"/>
          </w:tcPr>
          <w:p w14:paraId="3C98AC6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Vegetarian</w:t>
            </w:r>
          </w:p>
          <w:p w14:paraId="481AAA22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Vegan</w:t>
            </w:r>
          </w:p>
          <w:p w14:paraId="41FDB577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Kosher</w:t>
            </w:r>
          </w:p>
          <w:p w14:paraId="3D276B4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Halal</w:t>
            </w:r>
          </w:p>
          <w:p w14:paraId="2C4B3C7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Non-drinker (alcohol)</w:t>
            </w:r>
          </w:p>
          <w:p w14:paraId="5D5C5C01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Other (please specify)</w:t>
            </w:r>
          </w:p>
        </w:tc>
      </w:tr>
      <w:tr w:rsidR="00463ACB" w:rsidRPr="007123D2" w14:paraId="376FFCAF" w14:textId="77777777" w:rsidTr="00465EA1">
        <w:tc>
          <w:tcPr>
            <w:tcW w:w="4531" w:type="dxa"/>
          </w:tcPr>
          <w:p w14:paraId="7EA833C6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color w:val="32363A"/>
                <w:sz w:val="20"/>
                <w:szCs w:val="20"/>
                <w:lang w:val="en-GB"/>
              </w:rPr>
              <w:t>Q18) If the most effective donor did not match any of your preferences would you still accept the treatment? </w:t>
            </w:r>
            <w:r w:rsidRPr="007123D2">
              <w:rPr>
                <w:rFonts w:ascii="Times New Roman" w:hAnsi="Times New Roman" w:cs="Times New Roman"/>
                <w:color w:val="32363A"/>
                <w:sz w:val="20"/>
                <w:szCs w:val="20"/>
                <w:shd w:val="clear" w:color="auto" w:fill="FFFFFF"/>
                <w:lang w:val="en-GB"/>
              </w:rPr>
              <w:t>(select one)</w:t>
            </w:r>
          </w:p>
        </w:tc>
        <w:tc>
          <w:tcPr>
            <w:tcW w:w="4536" w:type="dxa"/>
          </w:tcPr>
          <w:p w14:paraId="15D733A9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Maybe</w:t>
            </w:r>
          </w:p>
          <w:p w14:paraId="7BE5901D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No</w:t>
            </w:r>
          </w:p>
          <w:p w14:paraId="30D6B1CE" w14:textId="77777777" w:rsidR="00463ACB" w:rsidRPr="007123D2" w:rsidRDefault="00463ACB" w:rsidP="00465EA1">
            <w:pPr>
              <w:spacing w:line="276" w:lineRule="auto"/>
              <w:rPr>
                <w:rStyle w:val="Strong"/>
                <w:rFonts w:ascii="Times New Roman" w:hAnsi="Times New Roman" w:cs="Times New Roman"/>
                <w:i/>
                <w:iCs/>
                <w:color w:val="32363A"/>
                <w:sz w:val="20"/>
                <w:szCs w:val="20"/>
                <w:lang w:val="en-GB"/>
              </w:rPr>
            </w:pPr>
            <w:r w:rsidRPr="007123D2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color w:val="32363A"/>
                <w:sz w:val="20"/>
                <w:szCs w:val="20"/>
                <w:lang w:val="en-GB"/>
              </w:rPr>
              <w:t>Unsure (free text)</w:t>
            </w:r>
          </w:p>
        </w:tc>
      </w:tr>
    </w:tbl>
    <w:p w14:paraId="5E3D9F09" w14:textId="77777777" w:rsidR="00463ACB" w:rsidRPr="007123D2" w:rsidRDefault="00463ACB" w:rsidP="00463ACB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D0B17D3" w14:textId="77777777" w:rsidR="00463ACB" w:rsidRPr="007123D2" w:rsidRDefault="00463ACB" w:rsidP="00463ACB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D9DE7A6" w14:textId="77777777" w:rsidR="00463ACB" w:rsidRPr="007123D2" w:rsidRDefault="00463ACB" w:rsidP="00463ACB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123D2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DCC97A9" w14:textId="77777777" w:rsidR="00463ACB" w:rsidRDefault="00463ACB"/>
    <w:sectPr w:rsidR="00463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CB"/>
    <w:rsid w:val="00463ACB"/>
    <w:rsid w:val="00D7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C9037"/>
  <w15:chartTrackingRefBased/>
  <w15:docId w15:val="{FF0A5CCB-8CA1-3242-8BEC-B31141AF7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CB"/>
    <w:pPr>
      <w:spacing w:after="0" w:line="240" w:lineRule="auto"/>
    </w:pPr>
    <w:rPr>
      <w:kern w:val="0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A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A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A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A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A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A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A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A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A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A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3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A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3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AC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3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ACB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3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AC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63ACB"/>
  </w:style>
  <w:style w:type="character" w:styleId="Strong">
    <w:name w:val="Strong"/>
    <w:basedOn w:val="DefaultParagraphFont"/>
    <w:uiPriority w:val="22"/>
    <w:qFormat/>
    <w:rsid w:val="00463ACB"/>
    <w:rPr>
      <w:b/>
      <w:bCs/>
    </w:rPr>
  </w:style>
  <w:style w:type="table" w:styleId="TableGrid">
    <w:name w:val="Table Grid"/>
    <w:basedOn w:val="TableNormal"/>
    <w:uiPriority w:val="39"/>
    <w:rsid w:val="00463ACB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6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 Tweedie-Cullen</dc:creator>
  <cp:keywords/>
  <dc:description/>
  <cp:lastModifiedBy>Ry Tweedie-Cullen</cp:lastModifiedBy>
  <cp:revision>1</cp:revision>
  <dcterms:created xsi:type="dcterms:W3CDTF">2024-07-12T12:32:00Z</dcterms:created>
  <dcterms:modified xsi:type="dcterms:W3CDTF">2024-07-12T12:32:00Z</dcterms:modified>
</cp:coreProperties>
</file>